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99CBC" w14:textId="77777777" w:rsidR="00D12CC4" w:rsidRPr="00294FEB" w:rsidRDefault="00D12CC4" w:rsidP="00D12CC4">
      <w:pPr>
        <w:pStyle w:val="Heading1"/>
        <w:rPr>
          <w:rFonts w:ascii="Times New Roman" w:hAnsi="Times New Roman" w:cs="Times New Roman"/>
          <w:sz w:val="24"/>
          <w:szCs w:val="24"/>
          <w:u w:val="none"/>
        </w:rPr>
      </w:pPr>
      <w:r w:rsidRPr="00294FEB">
        <w:rPr>
          <w:rFonts w:ascii="Times New Roman" w:hAnsi="Times New Roman" w:cs="Times New Roman"/>
          <w:sz w:val="24"/>
          <w:szCs w:val="24"/>
          <w:u w:val="none"/>
        </w:rPr>
        <w:t>SUPPLEMENTARY ANALYSES 1</w:t>
      </w:r>
    </w:p>
    <w:p w14:paraId="7EFEAD0A" w14:textId="77777777" w:rsidR="00D12CC4" w:rsidRPr="00294FEB" w:rsidRDefault="00D12CC4" w:rsidP="00D12CC4">
      <w:pPr>
        <w:pStyle w:val="Heading1"/>
        <w:rPr>
          <w:rFonts w:ascii="Times New Roman" w:hAnsi="Times New Roman" w:cs="Times New Roman"/>
          <w:sz w:val="24"/>
          <w:szCs w:val="24"/>
          <w:u w:val="none"/>
        </w:rPr>
      </w:pPr>
      <w:r w:rsidRPr="00294FEB">
        <w:rPr>
          <w:rFonts w:ascii="Times New Roman" w:hAnsi="Times New Roman" w:cs="Times New Roman"/>
          <w:sz w:val="24"/>
          <w:szCs w:val="24"/>
          <w:u w:val="none"/>
        </w:rPr>
        <w:t>Statistical Results</w:t>
      </w:r>
    </w:p>
    <w:p w14:paraId="0B41432F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w:r w:rsidRPr="00294FEB">
        <w:rPr>
          <w:rFonts w:ascii="Times New Roman" w:hAnsi="Times New Roman"/>
          <w:sz w:val="20"/>
          <w:szCs w:val="20"/>
        </w:rPr>
        <w:t xml:space="preserve">Two simple examples are the mean </w:t>
      </w:r>
      <m:oMath>
        <m:r>
          <w:rPr>
            <w:rFonts w:ascii="Cambria Math" w:hAnsi="Cambria Math"/>
            <w:sz w:val="20"/>
            <w:szCs w:val="20"/>
          </w:rPr>
          <m:t>μ</m:t>
        </m:r>
      </m:oMath>
      <w:r w:rsidRPr="00294FEB">
        <w:rPr>
          <w:rFonts w:ascii="Times New Roman" w:hAnsi="Times New Roman"/>
          <w:sz w:val="20"/>
          <w:szCs w:val="20"/>
        </w:rPr>
        <w:t xml:space="preserve"> and variance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Pr="00294FEB">
        <w:rPr>
          <w:rFonts w:ascii="Times New Roman" w:eastAsiaTheme="minorEastAsia" w:hAnsi="Times New Roman"/>
          <w:sz w:val="20"/>
          <w:szCs w:val="20"/>
        </w:rPr>
        <w:t xml:space="preserve">. The mean is simply a set of sums and counts and may be partitioned into </w:t>
      </w:r>
      <m:oMath>
        <m:r>
          <w:rPr>
            <w:rFonts w:ascii="Cambria Math" w:eastAsiaTheme="minorEastAsia" w:hAnsi="Cambria Math"/>
            <w:sz w:val="20"/>
            <w:szCs w:val="20"/>
          </w:rPr>
          <m:t>p</m:t>
        </m:r>
      </m:oMath>
      <w:r w:rsidRPr="00294FEB">
        <w:rPr>
          <w:rFonts w:ascii="Times New Roman" w:eastAsiaTheme="minorEastAsia" w:hAnsi="Times New Roman"/>
          <w:sz w:val="20"/>
          <w:szCs w:val="20"/>
        </w:rPr>
        <w:t xml:space="preserve"> smaller sums.</w:t>
      </w:r>
    </w:p>
    <w:p w14:paraId="61BB20F0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 xml:space="preserve">μ= 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0"/>
                  <w:szCs w:val="20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/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0"/>
                  <w:szCs w:val="20"/>
                </w:rPr>
                <m:t>1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=1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nary>
            </m:den>
          </m:f>
          <m:r>
            <w:rPr>
              <w:rFonts w:ascii="Cambria Math" w:eastAsiaTheme="minorEastAsia" w:hAnsi="Cambria Math"/>
              <w:sz w:val="20"/>
              <w:szCs w:val="20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j=1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p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i,j</m:t>
                      </m:r>
                    </m:sub>
                  </m:sSub>
                </m:e>
              </m:nary>
            </m:e>
          </m:nary>
        </m:oMath>
      </m:oMathPara>
    </w:p>
    <w:p w14:paraId="62EB803C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w:r w:rsidRPr="00294FEB">
        <w:rPr>
          <w:rFonts w:ascii="Times New Roman" w:hAnsi="Times New Roman"/>
          <w:sz w:val="20"/>
          <w:szCs w:val="20"/>
        </w:rPr>
        <w:t>Where</w:t>
      </w:r>
      <w:r w:rsidRPr="00294FEB">
        <w:rPr>
          <w:rFonts w:ascii="Times New Roman" w:eastAsiaTheme="minorEastAsia" w:hAnsi="Times New Roman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/>
            <w:sz w:val="20"/>
            <w:szCs w:val="20"/>
          </w:rPr>
          <m:t>N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j=1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j</m:t>
                </m:r>
              </m:sub>
            </m:sSub>
          </m:e>
        </m:nary>
      </m:oMath>
      <w:r w:rsidRPr="00294FEB">
        <w:rPr>
          <w:rFonts w:ascii="Times New Roman" w:eastAsiaTheme="minorEastAsia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j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&gt;0</m:t>
        </m:r>
      </m:oMath>
    </w:p>
    <w:p w14:paraId="7FA370F5" w14:textId="77777777" w:rsidR="00D12CC4" w:rsidRPr="00294FEB" w:rsidRDefault="00D12CC4" w:rsidP="00D12CC4">
      <w:pPr>
        <w:rPr>
          <w:rFonts w:ascii="Times New Roman" w:hAnsi="Times New Roman"/>
          <w:sz w:val="20"/>
          <w:szCs w:val="20"/>
        </w:rPr>
      </w:pPr>
      <w:proofErr w:type="gramStart"/>
      <w:r w:rsidRPr="00294FEB">
        <w:rPr>
          <w:rFonts w:ascii="Times New Roman" w:hAnsi="Times New Roman"/>
          <w:sz w:val="20"/>
          <w:szCs w:val="20"/>
        </w:rPr>
        <w:t>Likewise</w:t>
      </w:r>
      <w:proofErr w:type="gramEnd"/>
      <w:r w:rsidRPr="00294FEB">
        <w:rPr>
          <w:rFonts w:ascii="Times New Roman" w:hAnsi="Times New Roman"/>
          <w:sz w:val="20"/>
          <w:szCs w:val="20"/>
        </w:rPr>
        <w:t xml:space="preserve"> the variance may for illustrative purposes be written</w:t>
      </w:r>
    </w:p>
    <w:p w14:paraId="3C316E2D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e>
            <m:sup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hAnsi="Cambria Math"/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N-1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e>
              </m:nary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e>
          </m:d>
        </m:oMath>
      </m:oMathPara>
    </w:p>
    <w:p w14:paraId="4F5C81E6" w14:textId="77777777" w:rsidR="00D12CC4" w:rsidRPr="00294FEB" w:rsidRDefault="00D12CC4" w:rsidP="00D12CC4">
      <w:pPr>
        <w:rPr>
          <w:rFonts w:ascii="Times New Roman" w:hAnsi="Times New Roman"/>
          <w:sz w:val="20"/>
          <w:szCs w:val="20"/>
        </w:rPr>
      </w:pPr>
      <w:r w:rsidRPr="00294FEB">
        <w:rPr>
          <w:rFonts w:ascii="Times New Roman" w:hAnsi="Times New Roman"/>
          <w:sz w:val="20"/>
          <w:szCs w:val="20"/>
        </w:rPr>
        <w:t xml:space="preserve">Each sum within the formulation may be </w:t>
      </w:r>
      <w:proofErr w:type="gramStart"/>
      <w:r w:rsidRPr="00294FEB">
        <w:rPr>
          <w:rFonts w:ascii="Times New Roman" w:hAnsi="Times New Roman"/>
          <w:sz w:val="20"/>
          <w:szCs w:val="20"/>
        </w:rPr>
        <w:t>partitioned in its own right</w:t>
      </w:r>
      <w:proofErr w:type="gramEnd"/>
      <w:r w:rsidRPr="00294FEB">
        <w:rPr>
          <w:rFonts w:ascii="Times New Roman" w:hAnsi="Times New Roman"/>
          <w:sz w:val="20"/>
          <w:szCs w:val="20"/>
        </w:rPr>
        <w:t xml:space="preserve">. </w:t>
      </w:r>
    </w:p>
    <w:p w14:paraId="2AF02E52" w14:textId="77777777" w:rsidR="00D12CC4" w:rsidRPr="00294FEB" w:rsidRDefault="00D12CC4" w:rsidP="00D12CC4">
      <w:pPr>
        <w:rPr>
          <w:rFonts w:ascii="Times New Roman" w:hAnsi="Times New Roman"/>
          <w:sz w:val="20"/>
          <w:szCs w:val="20"/>
        </w:rPr>
      </w:pPr>
      <w:r w:rsidRPr="00294FEB">
        <w:rPr>
          <w:rFonts w:ascii="Times New Roman" w:hAnsi="Times New Roman"/>
          <w:sz w:val="20"/>
          <w:szCs w:val="20"/>
        </w:rPr>
        <w:t>More generally the Fisher-</w:t>
      </w:r>
      <w:proofErr w:type="spellStart"/>
      <w:r w:rsidRPr="00294FEB">
        <w:rPr>
          <w:rFonts w:ascii="Times New Roman" w:hAnsi="Times New Roman"/>
          <w:sz w:val="20"/>
          <w:szCs w:val="20"/>
        </w:rPr>
        <w:t>Neyman</w:t>
      </w:r>
      <w:proofErr w:type="spellEnd"/>
      <w:r w:rsidRPr="00294FEB">
        <w:rPr>
          <w:rFonts w:ascii="Times New Roman" w:hAnsi="Times New Roman"/>
          <w:sz w:val="20"/>
          <w:szCs w:val="20"/>
        </w:rPr>
        <w:t xml:space="preserve"> factorisation theorem may be applied to the likelihood of generalised linear models having errors from the exponential family. Given a sample</w:t>
      </w:r>
      <w:r w:rsidRPr="00294FEB">
        <w:rPr>
          <w:rFonts w:ascii="Times New Roman" w:eastAsiaTheme="minorEastAsia" w:hAnsi="Times New Roman"/>
          <w:sz w:val="20"/>
          <w:szCs w:val="20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e>
          <m:e>
            <m:r>
              <w:rPr>
                <w:rFonts w:ascii="Cambria Math" w:hAnsi="Cambria Math"/>
                <w:sz w:val="20"/>
                <w:szCs w:val="20"/>
              </w:rPr>
              <m:t>i=1 to n</m:t>
            </m:r>
          </m:e>
        </m:d>
      </m:oMath>
      <w:r w:rsidRPr="00294FEB">
        <w:rPr>
          <w:rFonts w:ascii="Times New Roman" w:hAnsi="Times New Roman"/>
          <w:sz w:val="20"/>
          <w:szCs w:val="20"/>
        </w:rPr>
        <w:t xml:space="preserve"> with probability density </w:t>
      </w:r>
      <m:oMath>
        <m:r>
          <w:rPr>
            <w:rFonts w:ascii="Cambria Math" w:hAnsi="Cambria Math"/>
            <w:sz w:val="20"/>
            <w:szCs w:val="20"/>
          </w:rPr>
          <m:t>f</m:t>
        </m:r>
        <m:d>
          <m:dPr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</m:d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</m:oMath>
      <w:r w:rsidRPr="00294FEB">
        <w:rPr>
          <w:rFonts w:ascii="Times New Roman" w:hAnsi="Times New Roman"/>
          <w:sz w:val="20"/>
          <w:szCs w:val="20"/>
        </w:rPr>
        <w:t xml:space="preserve">where </w:t>
      </w:r>
      <m:oMath>
        <m:r>
          <w:rPr>
            <w:rFonts w:ascii="Cambria Math" w:hAnsi="Cambria Math"/>
            <w:sz w:val="20"/>
            <w:szCs w:val="20"/>
          </w:rPr>
          <m:t>θ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i</m:t>
        </m:r>
      </m:oMath>
      <w:r w:rsidRPr="00294FEB">
        <w:rPr>
          <w:rFonts w:ascii="Times New Roman" w:hAnsi="Times New Roman"/>
          <w:sz w:val="20"/>
          <w:szCs w:val="20"/>
        </w:rPr>
        <w:t xml:space="preserve">s a parameter vector, the likelihood of </w:t>
      </w:r>
      <m:oMath>
        <m:r>
          <w:rPr>
            <w:rFonts w:ascii="Cambria Math" w:hAnsi="Cambria Math"/>
            <w:sz w:val="20"/>
            <w:szCs w:val="20"/>
          </w:rPr>
          <m:t>θ</m:t>
        </m:r>
      </m:oMath>
      <w:r w:rsidRPr="00294FEB">
        <w:rPr>
          <w:rFonts w:ascii="Times New Roman" w:hAnsi="Times New Roman"/>
          <w:sz w:val="20"/>
          <w:szCs w:val="20"/>
        </w:rPr>
        <w:t xml:space="preserve"> given </w:t>
      </w:r>
      <m:oMath>
        <m:d>
          <m:dPr>
            <m:begChr m:val="{"/>
            <m:endChr m:val="}"/>
            <m:ctrlPr>
              <w:rPr>
                <w:rFonts w:ascii="Cambria Math" w:hAnsi="Cambria Math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e>
          <m:e>
            <m:r>
              <w:rPr>
                <w:rFonts w:ascii="Cambria Math" w:hAnsi="Cambria Math"/>
                <w:sz w:val="20"/>
                <w:szCs w:val="20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 xml:space="preserve">=1 </m:t>
            </m:r>
            <m:r>
              <w:rPr>
                <w:rFonts w:ascii="Cambria Math" w:hAnsi="Cambria Math"/>
                <w:sz w:val="20"/>
                <w:szCs w:val="20"/>
              </w:rPr>
              <m:t>to</m:t>
            </m:r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 xml:space="preserve"> </m:t>
            </m:r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</m:d>
      </m:oMath>
      <w:r w:rsidRPr="00294FEB">
        <w:rPr>
          <w:rFonts w:ascii="Times New Roman" w:hAnsi="Times New Roman"/>
          <w:sz w:val="20"/>
          <w:szCs w:val="20"/>
        </w:rPr>
        <w:t xml:space="preserve"> is written.</w:t>
      </w:r>
    </w:p>
    <w:p w14:paraId="5B2DCA7E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m:oMathPara>
        <m:oMath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p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l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θ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14:paraId="06BE214A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w:r w:rsidRPr="00294FEB">
        <w:rPr>
          <w:rFonts w:ascii="Times New Roman" w:eastAsiaTheme="minorEastAsia" w:hAnsi="Times New Roman"/>
          <w:sz w:val="20"/>
          <w:szCs w:val="20"/>
        </w:rPr>
        <w:t xml:space="preserve">Where </w:t>
      </w:r>
      <m:oMath>
        <m:r>
          <w:rPr>
            <w:rFonts w:ascii="Cambria Math" w:eastAsiaTheme="minorEastAsia" w:hAnsi="Cambria Math"/>
            <w:sz w:val="20"/>
            <w:szCs w:val="20"/>
          </w:rPr>
          <m:t>l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θ</m:t>
            </m:r>
          </m:e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/>
            <w:sz w:val="20"/>
            <w:szCs w:val="20"/>
          </w:rPr>
          <m:t>= f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i</m:t>
                </m:r>
              </m:sub>
            </m:sSub>
          </m:e>
          <m:e>
            <m:r>
              <w:rPr>
                <w:rFonts w:ascii="Cambria Math" w:eastAsiaTheme="minorEastAsia" w:hAnsi="Cambria Math"/>
                <w:sz w:val="20"/>
                <w:szCs w:val="20"/>
              </w:rPr>
              <m:t>θ</m:t>
            </m:r>
          </m:e>
        </m:d>
      </m:oMath>
    </w:p>
    <w:p w14:paraId="470FBB5F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w:r w:rsidRPr="00294FEB">
        <w:rPr>
          <w:rFonts w:ascii="Times New Roman" w:eastAsiaTheme="minorEastAsia" w:hAnsi="Times New Roman"/>
          <w:sz w:val="20"/>
          <w:szCs w:val="20"/>
        </w:rPr>
        <w:t xml:space="preserve">For data having an exponential family distribution </w:t>
      </w:r>
    </w:p>
    <w:p w14:paraId="4193FAC9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f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x</m:t>
              </m:r>
            </m:e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θ</m:t>
              </m:r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=ex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c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θ</m:t>
                  </m: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>.T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>+d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θ</m:t>
                  </m: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>+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</m:t>
              </m:r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 xml:space="preserve"> </m:t>
          </m:r>
        </m:oMath>
      </m:oMathPara>
    </w:p>
    <w:p w14:paraId="6508D19A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w:r w:rsidRPr="00294FEB">
        <w:rPr>
          <w:rFonts w:ascii="Times New Roman" w:eastAsiaTheme="minorEastAsia" w:hAnsi="Times New Roman"/>
          <w:sz w:val="20"/>
          <w:szCs w:val="20"/>
        </w:rPr>
        <w:t xml:space="preserve">The log likelihood </w:t>
      </w:r>
      <w:proofErr w:type="gramStart"/>
      <w:r w:rsidRPr="00294FEB">
        <w:rPr>
          <w:rFonts w:ascii="Times New Roman" w:eastAsiaTheme="minorEastAsia" w:hAnsi="Times New Roman"/>
          <w:sz w:val="20"/>
          <w:szCs w:val="20"/>
        </w:rPr>
        <w:t>is</w:t>
      </w:r>
      <w:proofErr w:type="gramEnd"/>
    </w:p>
    <w:p w14:paraId="1E5DDFF5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c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θ</m:t>
              </m:r>
            </m:e>
          </m:d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n</m:t>
              </m:r>
            </m:sup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T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/>
              <w:sz w:val="20"/>
              <w:szCs w:val="20"/>
            </w:rPr>
            <m:t>+n.d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θ</m:t>
              </m:r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n</m:t>
              </m:r>
            </m:sup>
            <m:e>
              <m:r>
                <w:rPr>
                  <w:rFonts w:ascii="Cambria Math" w:eastAsiaTheme="minorEastAsia" w:hAnsi="Cambria Math"/>
                  <w:sz w:val="20"/>
                  <w:szCs w:val="20"/>
                </w:rPr>
                <m:t>S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14:paraId="126579C5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w:r w:rsidRPr="00294FEB">
        <w:rPr>
          <w:rFonts w:ascii="Times New Roman" w:eastAsiaTheme="minorEastAsia" w:hAnsi="Times New Roman"/>
          <w:sz w:val="20"/>
          <w:szCs w:val="20"/>
        </w:rPr>
        <w:t xml:space="preserve">The term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=1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n</m:t>
            </m:r>
          </m:sup>
          <m:e>
            <m:r>
              <w:rPr>
                <w:rFonts w:ascii="Cambria Math" w:eastAsiaTheme="minorEastAsia" w:hAnsi="Cambria Math"/>
                <w:sz w:val="20"/>
                <w:szCs w:val="20"/>
              </w:rPr>
              <m:t>T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i</m:t>
                    </m:r>
                  </m:sub>
                </m:sSub>
              </m:e>
            </m:d>
          </m:e>
        </m:nary>
      </m:oMath>
      <w:r w:rsidRPr="00294FEB">
        <w:rPr>
          <w:rFonts w:ascii="Times New Roman" w:eastAsiaTheme="minorEastAsia" w:hAnsi="Times New Roman"/>
          <w:sz w:val="20"/>
          <w:szCs w:val="20"/>
        </w:rPr>
        <w:t xml:space="preserve"> is known as a sufficient statistic for </w:t>
      </w:r>
      <m:oMath>
        <m:r>
          <w:rPr>
            <w:rFonts w:ascii="Cambria Math" w:eastAsiaTheme="minorEastAsia" w:hAnsi="Cambria Math"/>
            <w:sz w:val="20"/>
            <w:szCs w:val="20"/>
          </w:rPr>
          <m:t>θ</m:t>
        </m:r>
      </m:oMath>
      <w:r w:rsidRPr="00294FEB">
        <w:rPr>
          <w:rFonts w:ascii="Times New Roman" w:eastAsiaTheme="minorEastAsia" w:hAnsi="Times New Roman"/>
          <w:sz w:val="20"/>
          <w:szCs w:val="20"/>
        </w:rPr>
        <w:t xml:space="preserve">. All the information required to calculate </w:t>
      </w:r>
      <m:oMath>
        <m:r>
          <w:rPr>
            <w:rFonts w:ascii="Cambria Math" w:eastAsiaTheme="minorEastAsia" w:hAnsi="Cambria Math"/>
            <w:sz w:val="20"/>
            <w:szCs w:val="20"/>
          </w:rPr>
          <m:t>θ</m:t>
        </m:r>
      </m:oMath>
      <w:r w:rsidRPr="00294FEB">
        <w:rPr>
          <w:rFonts w:ascii="Times New Roman" w:eastAsiaTheme="minorEastAsia" w:hAnsi="Times New Roman"/>
          <w:sz w:val="20"/>
          <w:szCs w:val="20"/>
        </w:rPr>
        <w:t xml:space="preserve"> is contained within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=1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n</m:t>
            </m:r>
          </m:sup>
          <m:e>
            <m:r>
              <w:rPr>
                <w:rFonts w:ascii="Cambria Math" w:eastAsiaTheme="minorEastAsia" w:hAnsi="Cambria Math"/>
                <w:sz w:val="20"/>
                <w:szCs w:val="20"/>
              </w:rPr>
              <m:t>T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i</m:t>
                    </m:r>
                  </m:sub>
                </m:sSub>
              </m:e>
            </m:d>
          </m:e>
        </m:nary>
      </m:oMath>
      <w:r w:rsidRPr="00294FEB">
        <w:rPr>
          <w:rFonts w:ascii="Times New Roman" w:eastAsiaTheme="minorEastAsia" w:hAnsi="Times New Roman"/>
          <w:sz w:val="20"/>
          <w:szCs w:val="20"/>
        </w:rPr>
        <w:t xml:space="preserve">. As shown with the mean, sums of quantities are readily federated. </w:t>
      </w:r>
    </w:p>
    <w:p w14:paraId="59FD4425" w14:textId="77777777" w:rsidR="00D12CC4" w:rsidRPr="00294FEB" w:rsidRDefault="00D12CC4" w:rsidP="00D12CC4">
      <w:pPr>
        <w:rPr>
          <w:rFonts w:ascii="Times New Roman" w:eastAsiaTheme="minorEastAsia" w:hAnsi="Times New Roman"/>
          <w:sz w:val="20"/>
          <w:szCs w:val="20"/>
        </w:rPr>
      </w:pPr>
      <w:r w:rsidRPr="00294FEB">
        <w:rPr>
          <w:rFonts w:ascii="Times New Roman" w:hAnsi="Times New Roman"/>
          <w:sz w:val="20"/>
          <w:szCs w:val="20"/>
        </w:rPr>
        <w:t xml:space="preserve">There is no need to demonstrate federation for Bayesian statistics as Bayesian updates may be applied sequentially in any order with the posterior at step </w:t>
      </w:r>
      <m:oMath>
        <m:r>
          <w:rPr>
            <w:rFonts w:ascii="Cambria Math" w:hAnsi="Cambria Math"/>
            <w:sz w:val="20"/>
            <w:szCs w:val="20"/>
          </w:rPr>
          <m:t>n</m:t>
        </m:r>
      </m:oMath>
      <w:r w:rsidRPr="00294FEB">
        <w:rPr>
          <w:rFonts w:ascii="Times New Roman" w:eastAsiaTheme="minorEastAsia" w:hAnsi="Times New Roman"/>
          <w:sz w:val="20"/>
          <w:szCs w:val="20"/>
        </w:rPr>
        <w:t xml:space="preserve"> </w:t>
      </w:r>
      <w:r w:rsidRPr="00294FEB">
        <w:rPr>
          <w:rFonts w:ascii="Times New Roman" w:hAnsi="Times New Roman"/>
          <w:sz w:val="20"/>
          <w:szCs w:val="20"/>
        </w:rPr>
        <w:t xml:space="preserve">becoming the prior at step </w:t>
      </w:r>
      <m:oMath>
        <m:r>
          <w:rPr>
            <w:rFonts w:ascii="Cambria Math" w:hAnsi="Cambria Math"/>
            <w:sz w:val="20"/>
            <w:szCs w:val="20"/>
          </w:rPr>
          <m:t>n+1</m:t>
        </m:r>
      </m:oMath>
      <w:r w:rsidRPr="00294FEB">
        <w:rPr>
          <w:rFonts w:ascii="Times New Roman" w:eastAsiaTheme="minorEastAsia" w:hAnsi="Times New Roman"/>
          <w:sz w:val="20"/>
          <w:szCs w:val="20"/>
        </w:rPr>
        <w:t xml:space="preserve">. </w:t>
      </w:r>
    </w:p>
    <w:p w14:paraId="163B29FF" w14:textId="77777777" w:rsidR="00E70F4D" w:rsidRDefault="00985559">
      <w:r w:rsidRPr="00985559">
        <w:rPr>
          <w:rFonts w:eastAsia="Times New Roman" w:cs="Calibri"/>
          <w:b/>
          <w:bCs/>
          <w:lang w:eastAsia="en-GB"/>
        </w:rPr>
        <w:t> </w:t>
      </w:r>
    </w:p>
    <w:sectPr w:rsidR="00E70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7038E"/>
    <w:multiLevelType w:val="multilevel"/>
    <w:tmpl w:val="00621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6571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CC4"/>
    <w:rsid w:val="00020C3E"/>
    <w:rsid w:val="000232EB"/>
    <w:rsid w:val="00037DD4"/>
    <w:rsid w:val="00054BDD"/>
    <w:rsid w:val="0006094B"/>
    <w:rsid w:val="000653A3"/>
    <w:rsid w:val="000B1B1A"/>
    <w:rsid w:val="000B731D"/>
    <w:rsid w:val="000C6A2F"/>
    <w:rsid w:val="000E7288"/>
    <w:rsid w:val="00106BC5"/>
    <w:rsid w:val="001228F7"/>
    <w:rsid w:val="00141E8D"/>
    <w:rsid w:val="00183784"/>
    <w:rsid w:val="001938C2"/>
    <w:rsid w:val="001A52B8"/>
    <w:rsid w:val="001C06D1"/>
    <w:rsid w:val="001C41A0"/>
    <w:rsid w:val="001D49FA"/>
    <w:rsid w:val="001E4BAA"/>
    <w:rsid w:val="001E6B6A"/>
    <w:rsid w:val="001F1EBD"/>
    <w:rsid w:val="002233B6"/>
    <w:rsid w:val="00227143"/>
    <w:rsid w:val="002350D3"/>
    <w:rsid w:val="00243E23"/>
    <w:rsid w:val="00255DFC"/>
    <w:rsid w:val="0025712D"/>
    <w:rsid w:val="00257180"/>
    <w:rsid w:val="00265D40"/>
    <w:rsid w:val="00274C18"/>
    <w:rsid w:val="00296A3F"/>
    <w:rsid w:val="002A2FB9"/>
    <w:rsid w:val="002A4564"/>
    <w:rsid w:val="002A54B9"/>
    <w:rsid w:val="002B61EB"/>
    <w:rsid w:val="002D75AE"/>
    <w:rsid w:val="002F3488"/>
    <w:rsid w:val="00305A27"/>
    <w:rsid w:val="003226E6"/>
    <w:rsid w:val="003363D2"/>
    <w:rsid w:val="00344F25"/>
    <w:rsid w:val="0035209A"/>
    <w:rsid w:val="00354934"/>
    <w:rsid w:val="00357159"/>
    <w:rsid w:val="00364269"/>
    <w:rsid w:val="003706B8"/>
    <w:rsid w:val="00375DEA"/>
    <w:rsid w:val="00376196"/>
    <w:rsid w:val="00376718"/>
    <w:rsid w:val="00383215"/>
    <w:rsid w:val="003A3886"/>
    <w:rsid w:val="003E11F1"/>
    <w:rsid w:val="003E3FD8"/>
    <w:rsid w:val="003F307A"/>
    <w:rsid w:val="00404EA9"/>
    <w:rsid w:val="004239F4"/>
    <w:rsid w:val="0043654F"/>
    <w:rsid w:val="00440D9B"/>
    <w:rsid w:val="004542F9"/>
    <w:rsid w:val="0047629B"/>
    <w:rsid w:val="004769F8"/>
    <w:rsid w:val="004822B5"/>
    <w:rsid w:val="00487F64"/>
    <w:rsid w:val="00497CD0"/>
    <w:rsid w:val="004A38F9"/>
    <w:rsid w:val="004A48B8"/>
    <w:rsid w:val="004C1D22"/>
    <w:rsid w:val="004C5771"/>
    <w:rsid w:val="004D239A"/>
    <w:rsid w:val="004F054D"/>
    <w:rsid w:val="00514B61"/>
    <w:rsid w:val="005333EB"/>
    <w:rsid w:val="005404B4"/>
    <w:rsid w:val="00543A8C"/>
    <w:rsid w:val="00596E3E"/>
    <w:rsid w:val="005A2774"/>
    <w:rsid w:val="005B34BD"/>
    <w:rsid w:val="005D222D"/>
    <w:rsid w:val="005E1CC8"/>
    <w:rsid w:val="0061386B"/>
    <w:rsid w:val="006149A6"/>
    <w:rsid w:val="00616F7A"/>
    <w:rsid w:val="00640F8A"/>
    <w:rsid w:val="00650729"/>
    <w:rsid w:val="0065480F"/>
    <w:rsid w:val="00655187"/>
    <w:rsid w:val="00657186"/>
    <w:rsid w:val="006A7ACB"/>
    <w:rsid w:val="006B48CF"/>
    <w:rsid w:val="006C000A"/>
    <w:rsid w:val="006E4A5C"/>
    <w:rsid w:val="006F3667"/>
    <w:rsid w:val="00702139"/>
    <w:rsid w:val="007131E0"/>
    <w:rsid w:val="007236BE"/>
    <w:rsid w:val="00723EA0"/>
    <w:rsid w:val="00731305"/>
    <w:rsid w:val="00741E11"/>
    <w:rsid w:val="0076100C"/>
    <w:rsid w:val="0078185D"/>
    <w:rsid w:val="00790138"/>
    <w:rsid w:val="00793BE0"/>
    <w:rsid w:val="007A225E"/>
    <w:rsid w:val="007A6836"/>
    <w:rsid w:val="007B29DD"/>
    <w:rsid w:val="007B4E5C"/>
    <w:rsid w:val="007D4848"/>
    <w:rsid w:val="007D4C72"/>
    <w:rsid w:val="007D5DA9"/>
    <w:rsid w:val="007F384F"/>
    <w:rsid w:val="007F40CB"/>
    <w:rsid w:val="007F428C"/>
    <w:rsid w:val="00800CB6"/>
    <w:rsid w:val="00852D05"/>
    <w:rsid w:val="0085405A"/>
    <w:rsid w:val="00856212"/>
    <w:rsid w:val="008569A6"/>
    <w:rsid w:val="0085791D"/>
    <w:rsid w:val="00885C71"/>
    <w:rsid w:val="00897608"/>
    <w:rsid w:val="008A4CB9"/>
    <w:rsid w:val="008B1085"/>
    <w:rsid w:val="008B374F"/>
    <w:rsid w:val="008B4AB5"/>
    <w:rsid w:val="008D0684"/>
    <w:rsid w:val="008D27E1"/>
    <w:rsid w:val="008F35CD"/>
    <w:rsid w:val="008F3FB3"/>
    <w:rsid w:val="008F45E7"/>
    <w:rsid w:val="00904DBA"/>
    <w:rsid w:val="0092770D"/>
    <w:rsid w:val="009278DA"/>
    <w:rsid w:val="00927A49"/>
    <w:rsid w:val="00940C5C"/>
    <w:rsid w:val="00941997"/>
    <w:rsid w:val="00960FA9"/>
    <w:rsid w:val="00975227"/>
    <w:rsid w:val="00976E92"/>
    <w:rsid w:val="00981220"/>
    <w:rsid w:val="00985559"/>
    <w:rsid w:val="00995D0B"/>
    <w:rsid w:val="009A4F09"/>
    <w:rsid w:val="009A658E"/>
    <w:rsid w:val="009A6854"/>
    <w:rsid w:val="009C4FC4"/>
    <w:rsid w:val="009D0C38"/>
    <w:rsid w:val="009D2633"/>
    <w:rsid w:val="009D3086"/>
    <w:rsid w:val="009F093F"/>
    <w:rsid w:val="00A02FF2"/>
    <w:rsid w:val="00A16AE2"/>
    <w:rsid w:val="00A3740F"/>
    <w:rsid w:val="00A37691"/>
    <w:rsid w:val="00A5622A"/>
    <w:rsid w:val="00A940B8"/>
    <w:rsid w:val="00A95DB8"/>
    <w:rsid w:val="00AC00F2"/>
    <w:rsid w:val="00AD006A"/>
    <w:rsid w:val="00AF4826"/>
    <w:rsid w:val="00B0447F"/>
    <w:rsid w:val="00B071F1"/>
    <w:rsid w:val="00B12418"/>
    <w:rsid w:val="00B20ED9"/>
    <w:rsid w:val="00B33E3C"/>
    <w:rsid w:val="00B37095"/>
    <w:rsid w:val="00B473CC"/>
    <w:rsid w:val="00B5246E"/>
    <w:rsid w:val="00B821CE"/>
    <w:rsid w:val="00B90ADF"/>
    <w:rsid w:val="00BA0DDB"/>
    <w:rsid w:val="00BA4A43"/>
    <w:rsid w:val="00BC4DE0"/>
    <w:rsid w:val="00BC55B3"/>
    <w:rsid w:val="00BD472E"/>
    <w:rsid w:val="00BE1103"/>
    <w:rsid w:val="00C0370C"/>
    <w:rsid w:val="00C06627"/>
    <w:rsid w:val="00C347C8"/>
    <w:rsid w:val="00C54C59"/>
    <w:rsid w:val="00C77EE5"/>
    <w:rsid w:val="00C90006"/>
    <w:rsid w:val="00C922D0"/>
    <w:rsid w:val="00C9735D"/>
    <w:rsid w:val="00C97FE0"/>
    <w:rsid w:val="00CA3734"/>
    <w:rsid w:val="00CA57CB"/>
    <w:rsid w:val="00CB3DF3"/>
    <w:rsid w:val="00CB4754"/>
    <w:rsid w:val="00D12CC4"/>
    <w:rsid w:val="00D21FB0"/>
    <w:rsid w:val="00D35E96"/>
    <w:rsid w:val="00D4051B"/>
    <w:rsid w:val="00D44695"/>
    <w:rsid w:val="00D71D95"/>
    <w:rsid w:val="00D76006"/>
    <w:rsid w:val="00D96DF8"/>
    <w:rsid w:val="00DD01B1"/>
    <w:rsid w:val="00DD5198"/>
    <w:rsid w:val="00DD7ED7"/>
    <w:rsid w:val="00E35F08"/>
    <w:rsid w:val="00E501A5"/>
    <w:rsid w:val="00E6425F"/>
    <w:rsid w:val="00E70294"/>
    <w:rsid w:val="00E70F4D"/>
    <w:rsid w:val="00E763E6"/>
    <w:rsid w:val="00E7678D"/>
    <w:rsid w:val="00E93203"/>
    <w:rsid w:val="00E9513B"/>
    <w:rsid w:val="00EB18C6"/>
    <w:rsid w:val="00EC3139"/>
    <w:rsid w:val="00ED1C48"/>
    <w:rsid w:val="00ED5187"/>
    <w:rsid w:val="00EF6481"/>
    <w:rsid w:val="00F03988"/>
    <w:rsid w:val="00F31E7A"/>
    <w:rsid w:val="00F57DBB"/>
    <w:rsid w:val="00F618EE"/>
    <w:rsid w:val="00F6343F"/>
    <w:rsid w:val="00F64313"/>
    <w:rsid w:val="00F7470B"/>
    <w:rsid w:val="00F77C60"/>
    <w:rsid w:val="00F9146D"/>
    <w:rsid w:val="00FA22B8"/>
    <w:rsid w:val="00FA437F"/>
    <w:rsid w:val="00FB6EE5"/>
    <w:rsid w:val="00FC37EE"/>
    <w:rsid w:val="00FC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7A775"/>
  <w15:chartTrackingRefBased/>
  <w15:docId w15:val="{9F282909-F95B-8F4E-A976-3F79C4802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CC4"/>
    <w:pPr>
      <w:spacing w:after="200" w:line="360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CC4"/>
    <w:pPr>
      <w:spacing w:before="160" w:after="160"/>
      <w:ind w:right="-45"/>
      <w:jc w:val="both"/>
      <w:outlineLvl w:val="0"/>
    </w:pPr>
    <w:rPr>
      <w:rFonts w:asciiTheme="minorHAnsi" w:hAnsiTheme="minorHAnsi" w:cstheme="minorHAnsi"/>
      <w:b/>
      <w:bCs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CC4"/>
    <w:rPr>
      <w:rFonts w:eastAsia="Calibri" w:cstheme="minorHAnsi"/>
      <w:b/>
      <w:bCs/>
      <w:kern w:val="0"/>
      <w:sz w:val="28"/>
      <w:szCs w:val="28"/>
      <w:u w:val="singl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6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y Gallier (PhD Inflamm + Ageing PT (A300))</dc:creator>
  <cp:keywords/>
  <dc:description/>
  <cp:lastModifiedBy>Suzy Gallier (PhD Inflamm + Ageing PT (A300))</cp:lastModifiedBy>
  <cp:revision>1</cp:revision>
  <dcterms:created xsi:type="dcterms:W3CDTF">2023-12-29T21:15:00Z</dcterms:created>
  <dcterms:modified xsi:type="dcterms:W3CDTF">2023-12-29T21:15:00Z</dcterms:modified>
</cp:coreProperties>
</file>